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DC0E7" w14:textId="6F0FDB06" w:rsidR="00FD316D" w:rsidRPr="003065F2" w:rsidRDefault="00FD316D" w:rsidP="00FD316D">
      <w:pPr>
        <w:ind w:leftChars="-337" w:hangingChars="253" w:hanging="708"/>
        <w:rPr>
          <w:rFonts w:ascii="Times New Roman" w:hAnsi="Times New Roman" w:cs="Times New Roman"/>
          <w:b/>
          <w:bCs/>
          <w:sz w:val="28"/>
          <w:szCs w:val="28"/>
        </w:rPr>
      </w:pPr>
      <w:r w:rsidRPr="003065F2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3065F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A2E47A4" w14:textId="77777777" w:rsidR="00FD316D" w:rsidRPr="003065F2" w:rsidRDefault="00FD316D" w:rsidP="00FD316D">
      <w:pPr>
        <w:ind w:leftChars="-337" w:hangingChars="253" w:hanging="708"/>
        <w:rPr>
          <w:rFonts w:ascii="Times New Roman" w:hAnsi="Times New Roman" w:cs="Times New Roman"/>
          <w:b/>
          <w:bCs/>
          <w:sz w:val="28"/>
          <w:szCs w:val="28"/>
        </w:rPr>
      </w:pPr>
      <w:r w:rsidRPr="003065F2">
        <w:rPr>
          <w:rFonts w:ascii="Times New Roman" w:hAnsi="Times New Roman" w:cs="Times New Roman"/>
          <w:sz w:val="28"/>
          <w:szCs w:val="28"/>
        </w:rPr>
        <w:t>Search strategy</w:t>
      </w:r>
    </w:p>
    <w:tbl>
      <w:tblPr>
        <w:tblStyle w:val="ac"/>
        <w:tblW w:w="10490" w:type="dxa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7"/>
        <w:gridCol w:w="9363"/>
      </w:tblGrid>
      <w:tr w:rsidR="00FD316D" w:rsidRPr="003065F2" w14:paraId="5CBC4D60" w14:textId="77777777" w:rsidTr="00BF2A97">
        <w:trPr>
          <w:trHeight w:val="510"/>
          <w:jc w:val="center"/>
        </w:trPr>
        <w:tc>
          <w:tcPr>
            <w:tcW w:w="1127" w:type="dxa"/>
            <w:vAlign w:val="center"/>
          </w:tcPr>
          <w:p w14:paraId="1C7F43BC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  <w:t>Databases</w:t>
            </w:r>
          </w:p>
        </w:tc>
        <w:tc>
          <w:tcPr>
            <w:tcW w:w="9363" w:type="dxa"/>
            <w:vAlign w:val="center"/>
          </w:tcPr>
          <w:p w14:paraId="59563F03" w14:textId="77777777" w:rsidR="00FD316D" w:rsidRPr="003065F2" w:rsidRDefault="00FD316D" w:rsidP="00BF2A97">
            <w:pPr>
              <w:jc w:val="center"/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b/>
                <w:bCs/>
                <w:szCs w:val="24"/>
              </w:rPr>
              <w:t>Search items</w:t>
            </w:r>
          </w:p>
        </w:tc>
      </w:tr>
      <w:tr w:rsidR="00FD316D" w:rsidRPr="003065F2" w14:paraId="242727CA" w14:textId="77777777" w:rsidTr="00BF2A97">
        <w:trPr>
          <w:trHeight w:val="694"/>
          <w:jc w:val="center"/>
        </w:trPr>
        <w:tc>
          <w:tcPr>
            <w:tcW w:w="1127" w:type="dxa"/>
            <w:vAlign w:val="center"/>
          </w:tcPr>
          <w:p w14:paraId="3EF13C4F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Cochrane </w:t>
            </w:r>
          </w:p>
          <w:p w14:paraId="47A373C6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Library</w:t>
            </w:r>
          </w:p>
        </w:tc>
        <w:tc>
          <w:tcPr>
            <w:tcW w:w="9363" w:type="dxa"/>
            <w:vAlign w:val="center"/>
          </w:tcPr>
          <w:p w14:paraId="649D3AEF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1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Helicobacter pylori] explode all trees</w:t>
            </w:r>
          </w:p>
          <w:p w14:paraId="7EEAD204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2 (Helicobacter pylori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Helicobacte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nemestrinae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Campylobacter pylori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Campylobacter pylori subsp. pylori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Campylobacte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pyloridis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</w:p>
          <w:p w14:paraId="1187D293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3 #1 or #2</w:t>
            </w:r>
          </w:p>
          <w:p w14:paraId="22A61344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4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Child] explode all trees</w:t>
            </w:r>
          </w:p>
          <w:p w14:paraId="583DE494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5 (Child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Children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</w:p>
          <w:p w14:paraId="5976E98A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6 #4 or #5</w:t>
            </w:r>
          </w:p>
          <w:p w14:paraId="41EA42ED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7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descriptor: [Adolescent] explode all trees</w:t>
            </w:r>
          </w:p>
          <w:p w14:paraId="5316583C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8 (Adolescent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Adolescents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Adolescence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Teen*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Youth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</w:p>
          <w:p w14:paraId="1B43E358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9 #7 or #8</w:t>
            </w:r>
          </w:p>
          <w:p w14:paraId="16756FE0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0 #6 or #9</w:t>
            </w:r>
          </w:p>
          <w:p w14:paraId="3251B41A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1 (randomized controlled trial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controlled clinical trial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double-blind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single-blind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Placebo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</w:p>
          <w:p w14:paraId="0377071E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2 (Random*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clinical trial*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RCT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(RCTs)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ti,ab,kw</w:t>
            </w:r>
            <w:proofErr w:type="spellEnd"/>
          </w:p>
          <w:p w14:paraId="0858A9D2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3 #11 or #12</w:t>
            </w:r>
          </w:p>
          <w:p w14:paraId="4C779F4D" w14:textId="77777777" w:rsidR="00FD316D" w:rsidRPr="003065F2" w:rsidRDefault="00FD316D" w:rsidP="00BF2A97">
            <w:pPr>
              <w:pStyle w:val="af0"/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14 #3 and #10 and #13</w:t>
            </w:r>
          </w:p>
        </w:tc>
      </w:tr>
      <w:tr w:rsidR="00FD316D" w:rsidRPr="003065F2" w14:paraId="0993904D" w14:textId="77777777" w:rsidTr="00BF2A97">
        <w:trPr>
          <w:trHeight w:val="973"/>
          <w:jc w:val="center"/>
        </w:trPr>
        <w:tc>
          <w:tcPr>
            <w:tcW w:w="1127" w:type="dxa"/>
            <w:vAlign w:val="center"/>
          </w:tcPr>
          <w:p w14:paraId="0D2E298E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Pubmed</w:t>
            </w:r>
            <w:proofErr w:type="spellEnd"/>
          </w:p>
        </w:tc>
        <w:tc>
          <w:tcPr>
            <w:tcW w:w="9363" w:type="dxa"/>
            <w:vAlign w:val="center"/>
          </w:tcPr>
          <w:p w14:paraId="3EFCF6C4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("Helicobacter pylori"[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 OR ("Helicobacter pylori"[Title/Abstract] OR "helicobacte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nemestrinae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"[Title/Abstract] OR "campylobacter pylori"[Title/Abstract] OR ((("Helicobacter pylori"[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 OR ("Helicobacter"[All Fields] AND "pylori"[All Fields]) OR "Helicobacter pylori"[All Fields] OR ("Campylobacter"[All Fields] AND "pylori"[All Fields]) OR "campylobacter pylori"[All Fields]) AND ("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subsp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"[All Fields] OR "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subsps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"[All Fields])) AND "pylori"[Title/Abstract]) OR "campylobacte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pyloridis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"[Title/Abstract])) AND ("Child"[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 OR ("Child"[Title/Abstract] OR "Children"[Title/Abstract]) OR ("Adolescent"[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MeSH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Terms] OR ("Adolescent"[Title/Abstract] OR "Adolescents"[Title/Abstract] OR "Adolescence"[Title/Abstract] OR "teen*"[Title/Abstract] OR "Youth"[Title/Abstract] OR "Youths"[Title/Abstract]))) AND ("randomized controlled trial"[Title/Abstract] OR "controlled clinical trial"[Title/Abstract] OR "double-blind"[Title/Abstract] OR "single-blind"[Title/Abstract] OR "Placebo"[Title/Abstract] OR "random*"[Title/Abstract] OR "clinical trial*"[Title/Abstract] OR "RCT"[Title/Abstract] OR "RCTs"[Title/Abstract])</w:t>
            </w:r>
          </w:p>
        </w:tc>
      </w:tr>
      <w:tr w:rsidR="00FD316D" w:rsidRPr="003065F2" w14:paraId="592D2B11" w14:textId="77777777" w:rsidTr="00BF2A97">
        <w:trPr>
          <w:jc w:val="center"/>
        </w:trPr>
        <w:tc>
          <w:tcPr>
            <w:tcW w:w="1127" w:type="dxa"/>
            <w:vAlign w:val="center"/>
          </w:tcPr>
          <w:p w14:paraId="7D139E4E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EMBASE</w:t>
            </w:r>
          </w:p>
        </w:tc>
        <w:tc>
          <w:tcPr>
            <w:tcW w:w="9363" w:type="dxa"/>
            <w:vAlign w:val="center"/>
          </w:tcPr>
          <w:p w14:paraId="74AD0959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#1.  '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helicobacter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pylori'/exp  </w:t>
            </w:r>
          </w:p>
          <w:p w14:paraId="2D4C94A4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#2.  </w:t>
            </w: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'helicobacter pylori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ab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 xml:space="preserve"> OR 'helicobacte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nemestrinae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 xml:space="preserve"> OR 'campylobacter pylori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 xml:space="preserve"> OR 'campylobacter pylori subsp. pylori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 xml:space="preserve"> OR 'campylobacte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pyloridis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ab,ti</w:t>
            </w:r>
            <w:proofErr w:type="spellEnd"/>
          </w:p>
          <w:p w14:paraId="6DEF3469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#3.  #1 OR #2</w:t>
            </w:r>
          </w:p>
          <w:p w14:paraId="0CBAA260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#4.  'child'/exp</w:t>
            </w:r>
          </w:p>
          <w:p w14:paraId="6EF3E4A9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#5.  </w:t>
            </w:r>
            <w:proofErr w:type="spellStart"/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child:ab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children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dolescent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dolescents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dolescence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teen*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youth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youths:ab,ti</w:t>
            </w:r>
            <w:proofErr w:type="spellEnd"/>
          </w:p>
          <w:p w14:paraId="1D98128B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#6.  #4 OR #5</w:t>
            </w:r>
          </w:p>
          <w:p w14:paraId="6E0C2EBE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#7.  'randomized controlled trial</w:t>
            </w:r>
            <w:proofErr w:type="gram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</w:t>
            </w:r>
            <w:proofErr w:type="gram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'controlled clinical trial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'double blind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'single </w:t>
            </w: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lastRenderedPageBreak/>
              <w:t>blind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placebo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random*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'clinical trial*':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rct:ab,ti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OR </w:t>
            </w: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rcts:ab,ti</w:t>
            </w:r>
            <w:proofErr w:type="spellEnd"/>
          </w:p>
          <w:p w14:paraId="646A1D77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#8.  </w:t>
            </w:r>
            <w:r w:rsidRPr="003065F2">
              <w:rPr>
                <w:rFonts w:ascii="Times New Roman Regular" w:eastAsia="Songti SC Regular" w:hAnsi="Times New Roman Regular" w:cs="Times New Roman Regular" w:hint="eastAsia"/>
                <w:szCs w:val="21"/>
              </w:rPr>
              <w:t>#3 AND #6</w:t>
            </w:r>
          </w:p>
          <w:p w14:paraId="55F9548B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#9.  #7 AND #8  </w:t>
            </w:r>
          </w:p>
        </w:tc>
      </w:tr>
      <w:tr w:rsidR="00FD316D" w:rsidRPr="003065F2" w14:paraId="598FD883" w14:textId="77777777" w:rsidTr="00BF2A97">
        <w:trPr>
          <w:jc w:val="center"/>
        </w:trPr>
        <w:tc>
          <w:tcPr>
            <w:tcW w:w="1127" w:type="dxa"/>
            <w:vAlign w:val="center"/>
          </w:tcPr>
          <w:p w14:paraId="34DA0B76" w14:textId="77777777" w:rsidR="00FD316D" w:rsidRPr="003065F2" w:rsidRDefault="00FD316D" w:rsidP="00BF2A97">
            <w:pPr>
              <w:pStyle w:val="af0"/>
              <w:jc w:val="left"/>
              <w:rPr>
                <w:rFonts w:ascii="Times New Roman" w:hAnsi="Times New Roman" w:cs="Times New Roman"/>
              </w:rPr>
            </w:pPr>
            <w:r w:rsidRPr="003065F2">
              <w:rPr>
                <w:rFonts w:ascii="Times New Roman" w:hAnsi="Times New Roman" w:cs="Times New Roman"/>
              </w:rPr>
              <w:t>Web of science</w:t>
            </w:r>
          </w:p>
          <w:p w14:paraId="2BF67101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</w:rPr>
            </w:pPr>
          </w:p>
        </w:tc>
        <w:tc>
          <w:tcPr>
            <w:tcW w:w="9363" w:type="dxa"/>
            <w:vAlign w:val="center"/>
          </w:tcPr>
          <w:p w14:paraId="285A039D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</w:rPr>
              <w:t>#</w:t>
            </w: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1</w:t>
            </w:r>
          </w:p>
          <w:p w14:paraId="2049661E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 xml:space="preserve">Helicobacter pylori (Topic) or Helicobacter </w:t>
            </w:r>
            <w:proofErr w:type="spellStart"/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nemestrinae</w:t>
            </w:r>
            <w:proofErr w:type="spellEnd"/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 xml:space="preserve"> (Topic) or Campylobacter pylori (Topic) or Campylobacter pylori subsp. pylori (Topic) or Campylobacter </w:t>
            </w:r>
            <w:proofErr w:type="spellStart"/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pyloridis</w:t>
            </w:r>
            <w:proofErr w:type="spellEnd"/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 xml:space="preserve"> (Topic)</w:t>
            </w:r>
          </w:p>
          <w:p w14:paraId="3ADF5CB3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#2 Child (Topic) or Children (Topic) or Adolescent (Topic) or Adolescents (Topic) or Adolescence (Topic) or Teen* (Topic) or Youth (Topic) and Youths (Topic)</w:t>
            </w:r>
          </w:p>
          <w:p w14:paraId="25F403AA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#3</w:t>
            </w:r>
          </w:p>
          <w:p w14:paraId="1D3D52EC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randomized controlled trial (Topic) or controlled clinical trial (Topic) or double-blind (Topic) or single-blind (Topic) or Placebo (Topic) or Random* (Topic) or clinical trial* (Topic) or RCT (Topic) or RCTs (Topic)</w:t>
            </w:r>
          </w:p>
          <w:p w14:paraId="54A2EA1F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#4</w:t>
            </w:r>
          </w:p>
          <w:p w14:paraId="08FC7E8F" w14:textId="77777777" w:rsidR="00FD316D" w:rsidRPr="003065F2" w:rsidRDefault="00FD316D" w:rsidP="00BF2A97">
            <w:pPr>
              <w:rPr>
                <w:rFonts w:ascii="Times New Roman" w:eastAsia="Songti SC Regular" w:hAnsi="Times New Roman" w:cs="Times New Roman"/>
                <w:szCs w:val="21"/>
                <w:lang w:eastAsia="zh-Hans"/>
              </w:rPr>
            </w:pPr>
            <w:r w:rsidRPr="003065F2">
              <w:rPr>
                <w:rFonts w:ascii="Times New Roman" w:eastAsia="Songti SC Regular" w:hAnsi="Times New Roman" w:cs="Times New Roman"/>
                <w:szCs w:val="21"/>
                <w:lang w:eastAsia="zh-Hans"/>
              </w:rPr>
              <w:t>#1 AND #2 AND #3</w:t>
            </w:r>
          </w:p>
        </w:tc>
      </w:tr>
      <w:tr w:rsidR="00FD316D" w:rsidRPr="003065F2" w14:paraId="4D4E9087" w14:textId="77777777" w:rsidTr="00BF2A97">
        <w:trPr>
          <w:jc w:val="center"/>
        </w:trPr>
        <w:tc>
          <w:tcPr>
            <w:tcW w:w="1127" w:type="dxa"/>
            <w:vAlign w:val="center"/>
          </w:tcPr>
          <w:p w14:paraId="7E720C00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CNKI</w:t>
            </w:r>
          </w:p>
        </w:tc>
        <w:tc>
          <w:tcPr>
            <w:tcW w:w="9363" w:type="dxa"/>
            <w:vAlign w:val="center"/>
          </w:tcPr>
          <w:p w14:paraId="78436A36" w14:textId="77777777" w:rsidR="00FD316D" w:rsidRPr="003065F2" w:rsidRDefault="00FD316D" w:rsidP="00BF2A97">
            <w:pPr>
              <w:pStyle w:val="af0"/>
              <w:rPr>
                <w:rFonts w:ascii="Times New Roman" w:eastAsia="宋体" w:hAnsi="Times New Roman" w:cs="Times New Roman"/>
              </w:rPr>
            </w:pPr>
            <w:r w:rsidRPr="003065F2">
              <w:t>(</w:t>
            </w:r>
            <w:proofErr w:type="gramStart"/>
            <w:r w:rsidRPr="003065F2">
              <w:t>篇关摘</w:t>
            </w:r>
            <w:proofErr w:type="gramEnd"/>
            <w:r w:rsidRPr="003065F2">
              <w:t>=幽门螺杆菌 + 幽门螺旋菌 + 幽门螺旋杆菌 + 螺旋菌) AND (</w:t>
            </w:r>
            <w:proofErr w:type="gramStart"/>
            <w:r w:rsidRPr="003065F2">
              <w:t>篇关摘</w:t>
            </w:r>
            <w:proofErr w:type="gramEnd"/>
            <w:r w:rsidRPr="003065F2">
              <w:t>=儿童 + 幼儿 + 小儿 + 未成年人) AND (</w:t>
            </w:r>
            <w:proofErr w:type="gramStart"/>
            <w:r w:rsidRPr="003065F2">
              <w:t>篇关摘</w:t>
            </w:r>
            <w:proofErr w:type="gramEnd"/>
            <w:r w:rsidRPr="003065F2">
              <w:t>=随机)</w:t>
            </w:r>
          </w:p>
        </w:tc>
      </w:tr>
      <w:tr w:rsidR="00FD316D" w:rsidRPr="003065F2" w14:paraId="3647DD73" w14:textId="77777777" w:rsidTr="00BF2A97">
        <w:trPr>
          <w:jc w:val="center"/>
        </w:trPr>
        <w:tc>
          <w:tcPr>
            <w:tcW w:w="1127" w:type="dxa"/>
            <w:vAlign w:val="center"/>
          </w:tcPr>
          <w:p w14:paraId="5A0B6F12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CBM</w:t>
            </w:r>
          </w:p>
        </w:tc>
        <w:tc>
          <w:tcPr>
            <w:tcW w:w="9363" w:type="dxa"/>
            <w:vAlign w:val="center"/>
          </w:tcPr>
          <w:p w14:paraId="03B0F230" w14:textId="77777777" w:rsidR="00FD316D" w:rsidRPr="003065F2" w:rsidRDefault="00FD316D" w:rsidP="00BF2A97">
            <w:pPr>
              <w:rPr>
                <w:rFonts w:ascii="Times New Roman" w:eastAsia="宋体" w:hAnsi="Times New Roman" w:cs="Times New Roman"/>
              </w:rPr>
            </w:pPr>
            <w:r w:rsidRPr="003065F2">
              <w:t>("幽门螺杆</w:t>
            </w:r>
            <w:proofErr w:type="gramStart"/>
            <w:r w:rsidRPr="003065F2">
              <w:t>菌</w:t>
            </w:r>
            <w:proofErr w:type="gramEnd"/>
            <w:r w:rsidRPr="003065F2">
              <w:t>"[常用字段:智能] OR "幽门螺旋菌"[常用字段:智能] OR "幽门螺旋杆菌"[常用字段:智能] OR "螺旋菌"[常用字段:智能]) AND ("儿童"[常用字段:智能] OR "幼儿"[常用字段:智能] OR "小儿"[常用字段:智能] OR "未成年人"[常用字段:智能]) AND ("随机"[常用字段:智能])</w:t>
            </w:r>
          </w:p>
        </w:tc>
      </w:tr>
      <w:tr w:rsidR="00FD316D" w:rsidRPr="003065F2" w14:paraId="01EDDD96" w14:textId="77777777" w:rsidTr="00BF2A97">
        <w:trPr>
          <w:jc w:val="center"/>
        </w:trPr>
        <w:tc>
          <w:tcPr>
            <w:tcW w:w="1127" w:type="dxa"/>
            <w:vAlign w:val="center"/>
          </w:tcPr>
          <w:p w14:paraId="7E075F96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VIP</w:t>
            </w:r>
          </w:p>
        </w:tc>
        <w:tc>
          <w:tcPr>
            <w:tcW w:w="9363" w:type="dxa"/>
            <w:vAlign w:val="center"/>
          </w:tcPr>
          <w:p w14:paraId="7BEB0363" w14:textId="77777777" w:rsidR="00FD316D" w:rsidRPr="003065F2" w:rsidRDefault="00FD316D" w:rsidP="00BF2A97">
            <w:pPr>
              <w:pStyle w:val="af0"/>
              <w:rPr>
                <w:rFonts w:ascii="Times New Roman" w:eastAsia="宋体" w:hAnsi="Times New Roman" w:cs="Times New Roman"/>
              </w:rPr>
            </w:pPr>
            <w:r w:rsidRPr="003065F2">
              <w:rPr>
                <w:rFonts w:ascii="Times New Roman" w:eastAsia="宋体" w:hAnsi="Times New Roman" w:cs="Times New Roman"/>
              </w:rPr>
              <w:t>(U=</w:t>
            </w:r>
            <w:r w:rsidRPr="003065F2">
              <w:rPr>
                <w:rFonts w:ascii="Times New Roman" w:eastAsia="宋体" w:hAnsi="Times New Roman" w:cs="Times New Roman"/>
              </w:rPr>
              <w:t>幽门螺杆菌</w:t>
            </w:r>
            <w:r w:rsidRPr="003065F2">
              <w:rPr>
                <w:rFonts w:ascii="Times New Roman" w:eastAsia="宋体" w:hAnsi="Times New Roman" w:cs="Times New Roman"/>
              </w:rPr>
              <w:t>+</w:t>
            </w:r>
            <w:r w:rsidRPr="003065F2">
              <w:rPr>
                <w:rFonts w:ascii="Times New Roman" w:eastAsia="宋体" w:hAnsi="Times New Roman" w:cs="Times New Roman"/>
              </w:rPr>
              <w:t>幽门螺旋菌</w:t>
            </w:r>
            <w:r w:rsidRPr="003065F2">
              <w:rPr>
                <w:rFonts w:ascii="Times New Roman" w:eastAsia="宋体" w:hAnsi="Times New Roman" w:cs="Times New Roman"/>
              </w:rPr>
              <w:t>+</w:t>
            </w:r>
            <w:r w:rsidRPr="003065F2">
              <w:rPr>
                <w:rFonts w:ascii="Times New Roman" w:eastAsia="宋体" w:hAnsi="Times New Roman" w:cs="Times New Roman"/>
              </w:rPr>
              <w:t>幽门螺杆菌</w:t>
            </w:r>
            <w:r w:rsidRPr="003065F2">
              <w:rPr>
                <w:rFonts w:ascii="Times New Roman" w:eastAsia="宋体" w:hAnsi="Times New Roman" w:cs="Times New Roman"/>
              </w:rPr>
              <w:t>+</w:t>
            </w:r>
            <w:r w:rsidRPr="003065F2">
              <w:rPr>
                <w:rFonts w:ascii="Times New Roman" w:eastAsia="宋体" w:hAnsi="Times New Roman" w:cs="Times New Roman"/>
              </w:rPr>
              <w:t>螺旋菌</w:t>
            </w:r>
            <w:r w:rsidRPr="003065F2">
              <w:rPr>
                <w:rFonts w:ascii="Times New Roman" w:eastAsia="宋体" w:hAnsi="Times New Roman" w:cs="Times New Roman"/>
              </w:rPr>
              <w:t>) AND (U=</w:t>
            </w:r>
            <w:r w:rsidRPr="003065F2">
              <w:rPr>
                <w:rFonts w:ascii="Times New Roman" w:eastAsia="宋体" w:hAnsi="Times New Roman" w:cs="Times New Roman"/>
              </w:rPr>
              <w:t>儿童</w:t>
            </w:r>
            <w:r w:rsidRPr="003065F2">
              <w:rPr>
                <w:rFonts w:ascii="Times New Roman" w:eastAsia="宋体" w:hAnsi="Times New Roman" w:cs="Times New Roman"/>
              </w:rPr>
              <w:t>+</w:t>
            </w:r>
            <w:r w:rsidRPr="003065F2">
              <w:rPr>
                <w:rFonts w:ascii="Times New Roman" w:eastAsia="宋体" w:hAnsi="Times New Roman" w:cs="Times New Roman"/>
              </w:rPr>
              <w:t>幼儿</w:t>
            </w:r>
            <w:r w:rsidRPr="003065F2">
              <w:rPr>
                <w:rFonts w:ascii="Times New Roman" w:eastAsia="宋体" w:hAnsi="Times New Roman" w:cs="Times New Roman"/>
              </w:rPr>
              <w:t>+</w:t>
            </w:r>
            <w:r w:rsidRPr="003065F2">
              <w:rPr>
                <w:rFonts w:ascii="Times New Roman" w:eastAsia="宋体" w:hAnsi="Times New Roman" w:cs="Times New Roman"/>
              </w:rPr>
              <w:t>小儿</w:t>
            </w:r>
            <w:r w:rsidRPr="003065F2">
              <w:rPr>
                <w:rFonts w:ascii="Times New Roman" w:eastAsia="宋体" w:hAnsi="Times New Roman" w:cs="Times New Roman"/>
              </w:rPr>
              <w:t>+</w:t>
            </w:r>
            <w:r w:rsidRPr="003065F2">
              <w:rPr>
                <w:rFonts w:ascii="Times New Roman" w:eastAsia="宋体" w:hAnsi="Times New Roman" w:cs="Times New Roman"/>
              </w:rPr>
              <w:t>未成年人</w:t>
            </w:r>
            <w:r w:rsidRPr="003065F2">
              <w:rPr>
                <w:rFonts w:ascii="Times New Roman" w:eastAsia="宋体" w:hAnsi="Times New Roman" w:cs="Times New Roman"/>
              </w:rPr>
              <w:t>) AND (U=</w:t>
            </w:r>
            <w:r w:rsidRPr="003065F2">
              <w:rPr>
                <w:rFonts w:ascii="Times New Roman" w:eastAsia="宋体" w:hAnsi="Times New Roman" w:cs="Times New Roman"/>
              </w:rPr>
              <w:t>随机</w:t>
            </w:r>
            <w:r w:rsidRPr="003065F2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D316D" w:rsidRPr="003065F2" w14:paraId="54EF078D" w14:textId="77777777" w:rsidTr="00BF2A97">
        <w:trPr>
          <w:jc w:val="center"/>
        </w:trPr>
        <w:tc>
          <w:tcPr>
            <w:tcW w:w="1127" w:type="dxa"/>
            <w:vAlign w:val="center"/>
          </w:tcPr>
          <w:p w14:paraId="1D5A7745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proofErr w:type="spellStart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Wanfang</w:t>
            </w:r>
            <w:proofErr w:type="spellEnd"/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 xml:space="preserve"> </w:t>
            </w:r>
          </w:p>
          <w:p w14:paraId="329E5940" w14:textId="77777777" w:rsidR="00FD316D" w:rsidRPr="003065F2" w:rsidRDefault="00FD316D" w:rsidP="00BF2A97">
            <w:pPr>
              <w:rPr>
                <w:rFonts w:ascii="Times New Roman Regular" w:eastAsia="Songti SC Regular" w:hAnsi="Times New Roman Regular" w:cs="Times New Roman Regular"/>
                <w:szCs w:val="21"/>
              </w:rPr>
            </w:pPr>
            <w:r w:rsidRPr="003065F2">
              <w:rPr>
                <w:rFonts w:ascii="Times New Roman Regular" w:eastAsia="Songti SC Regular" w:hAnsi="Times New Roman Regular" w:cs="Times New Roman Regular"/>
                <w:szCs w:val="21"/>
              </w:rPr>
              <w:t>Databases</w:t>
            </w:r>
          </w:p>
        </w:tc>
        <w:tc>
          <w:tcPr>
            <w:tcW w:w="9363" w:type="dxa"/>
            <w:vAlign w:val="center"/>
          </w:tcPr>
          <w:p w14:paraId="7FD2CC28" w14:textId="77777777" w:rsidR="00FD316D" w:rsidRPr="003065F2" w:rsidRDefault="00FD316D" w:rsidP="00BF2A97">
            <w:pPr>
              <w:pStyle w:val="af0"/>
              <w:rPr>
                <w:rFonts w:ascii="Times New Roman" w:eastAsia="宋体" w:hAnsi="Times New Roman" w:cs="Times New Roman"/>
              </w:rPr>
            </w:pPr>
            <w:r w:rsidRPr="003065F2">
              <w:rPr>
                <w:rFonts w:ascii="Times New Roman" w:eastAsia="宋体" w:hAnsi="Times New Roman" w:cs="Times New Roman"/>
              </w:rPr>
              <w:t>全部</w:t>
            </w:r>
            <w:r w:rsidRPr="003065F2">
              <w:rPr>
                <w:rFonts w:ascii="Times New Roman" w:eastAsia="宋体" w:hAnsi="Times New Roman" w:cs="Times New Roman"/>
              </w:rPr>
              <w:t>:(</w:t>
            </w:r>
            <w:r w:rsidRPr="003065F2">
              <w:rPr>
                <w:rFonts w:ascii="Times New Roman" w:eastAsia="宋体" w:hAnsi="Times New Roman" w:cs="Times New Roman"/>
              </w:rPr>
              <w:t>幽门螺杆菌</w:t>
            </w:r>
            <w:r w:rsidRPr="003065F2">
              <w:rPr>
                <w:rFonts w:ascii="Times New Roman" w:eastAsia="宋体" w:hAnsi="Times New Roman" w:cs="Times New Roman"/>
              </w:rPr>
              <w:t xml:space="preserve"> or </w:t>
            </w:r>
            <w:r w:rsidRPr="003065F2">
              <w:rPr>
                <w:rFonts w:ascii="Times New Roman" w:eastAsia="宋体" w:hAnsi="Times New Roman" w:cs="Times New Roman"/>
              </w:rPr>
              <w:t>幽门螺旋菌</w:t>
            </w:r>
            <w:r w:rsidRPr="003065F2">
              <w:rPr>
                <w:rFonts w:ascii="Times New Roman" w:eastAsia="宋体" w:hAnsi="Times New Roman" w:cs="Times New Roman"/>
              </w:rPr>
              <w:t xml:space="preserve"> or </w:t>
            </w:r>
            <w:r w:rsidRPr="003065F2">
              <w:rPr>
                <w:rFonts w:ascii="Times New Roman" w:eastAsia="宋体" w:hAnsi="Times New Roman" w:cs="Times New Roman"/>
              </w:rPr>
              <w:t>幽门螺杆菌</w:t>
            </w:r>
            <w:r w:rsidRPr="003065F2">
              <w:rPr>
                <w:rFonts w:ascii="Times New Roman" w:eastAsia="宋体" w:hAnsi="Times New Roman" w:cs="Times New Roman"/>
              </w:rPr>
              <w:t xml:space="preserve"> or </w:t>
            </w:r>
            <w:r w:rsidRPr="003065F2">
              <w:rPr>
                <w:rFonts w:ascii="Times New Roman" w:eastAsia="宋体" w:hAnsi="Times New Roman" w:cs="Times New Roman"/>
              </w:rPr>
              <w:t>螺旋菌</w:t>
            </w:r>
            <w:r w:rsidRPr="003065F2">
              <w:rPr>
                <w:rFonts w:ascii="Times New Roman" w:eastAsia="宋体" w:hAnsi="Times New Roman" w:cs="Times New Roman"/>
              </w:rPr>
              <w:t xml:space="preserve">) and </w:t>
            </w:r>
            <w:r w:rsidRPr="003065F2">
              <w:rPr>
                <w:rFonts w:ascii="Times New Roman" w:eastAsia="宋体" w:hAnsi="Times New Roman" w:cs="Times New Roman"/>
              </w:rPr>
              <w:t>主题</w:t>
            </w:r>
            <w:r w:rsidRPr="003065F2">
              <w:rPr>
                <w:rFonts w:ascii="Times New Roman" w:eastAsia="宋体" w:hAnsi="Times New Roman" w:cs="Times New Roman"/>
              </w:rPr>
              <w:t>:(</w:t>
            </w:r>
            <w:r w:rsidRPr="003065F2">
              <w:rPr>
                <w:rFonts w:ascii="Times New Roman" w:eastAsia="宋体" w:hAnsi="Times New Roman" w:cs="Times New Roman"/>
              </w:rPr>
              <w:t>儿童</w:t>
            </w:r>
            <w:r w:rsidRPr="003065F2">
              <w:rPr>
                <w:rFonts w:ascii="Times New Roman" w:eastAsia="宋体" w:hAnsi="Times New Roman" w:cs="Times New Roman"/>
              </w:rPr>
              <w:t xml:space="preserve"> or </w:t>
            </w:r>
            <w:r w:rsidRPr="003065F2">
              <w:rPr>
                <w:rFonts w:ascii="Times New Roman" w:eastAsia="宋体" w:hAnsi="Times New Roman" w:cs="Times New Roman"/>
              </w:rPr>
              <w:t>幼儿</w:t>
            </w:r>
            <w:r w:rsidRPr="003065F2">
              <w:rPr>
                <w:rFonts w:ascii="Times New Roman" w:eastAsia="宋体" w:hAnsi="Times New Roman" w:cs="Times New Roman"/>
              </w:rPr>
              <w:t xml:space="preserve"> or </w:t>
            </w:r>
            <w:r w:rsidRPr="003065F2">
              <w:rPr>
                <w:rFonts w:ascii="Times New Roman" w:eastAsia="宋体" w:hAnsi="Times New Roman" w:cs="Times New Roman"/>
              </w:rPr>
              <w:t>小儿</w:t>
            </w:r>
            <w:r w:rsidRPr="003065F2">
              <w:rPr>
                <w:rFonts w:ascii="Times New Roman" w:eastAsia="宋体" w:hAnsi="Times New Roman" w:cs="Times New Roman"/>
              </w:rPr>
              <w:t xml:space="preserve"> or </w:t>
            </w:r>
            <w:r w:rsidRPr="003065F2">
              <w:rPr>
                <w:rFonts w:ascii="Times New Roman" w:eastAsia="宋体" w:hAnsi="Times New Roman" w:cs="Times New Roman"/>
              </w:rPr>
              <w:t>未成年人</w:t>
            </w:r>
            <w:r w:rsidRPr="003065F2">
              <w:rPr>
                <w:rFonts w:ascii="Times New Roman" w:eastAsia="宋体" w:hAnsi="Times New Roman" w:cs="Times New Roman"/>
              </w:rPr>
              <w:t xml:space="preserve">) and </w:t>
            </w:r>
            <w:r w:rsidRPr="003065F2">
              <w:rPr>
                <w:rFonts w:ascii="Times New Roman" w:eastAsia="宋体" w:hAnsi="Times New Roman" w:cs="Times New Roman"/>
              </w:rPr>
              <w:t>全部</w:t>
            </w:r>
            <w:r w:rsidRPr="003065F2">
              <w:rPr>
                <w:rFonts w:ascii="Times New Roman" w:eastAsia="宋体" w:hAnsi="Times New Roman" w:cs="Times New Roman"/>
              </w:rPr>
              <w:t>:(</w:t>
            </w:r>
            <w:r w:rsidRPr="003065F2">
              <w:rPr>
                <w:rFonts w:ascii="Times New Roman" w:eastAsia="宋体" w:hAnsi="Times New Roman" w:cs="Times New Roman"/>
              </w:rPr>
              <w:t>随机</w:t>
            </w:r>
            <w:r w:rsidRPr="003065F2">
              <w:rPr>
                <w:rFonts w:ascii="Times New Roman" w:eastAsia="宋体" w:hAnsi="Times New Roman" w:cs="Times New Roman"/>
              </w:rPr>
              <w:t>)</w:t>
            </w:r>
          </w:p>
        </w:tc>
      </w:tr>
    </w:tbl>
    <w:p w14:paraId="52408924" w14:textId="77777777" w:rsidR="00FD316D" w:rsidRPr="00FD316D" w:rsidRDefault="00FD316D" w:rsidP="00FD316D">
      <w:pPr>
        <w:widowControl/>
        <w:jc w:val="left"/>
        <w:rPr>
          <w:rFonts w:ascii="等线" w:eastAsia="等线" w:hAnsi="等线" w:cs="Times New Roman"/>
        </w:rPr>
      </w:pPr>
    </w:p>
    <w:p w14:paraId="5C02D329" w14:textId="77777777" w:rsidR="00FD316D" w:rsidRPr="00FD316D" w:rsidRDefault="00FD316D" w:rsidP="00FD316D">
      <w:pPr>
        <w:widowControl/>
        <w:ind w:leftChars="-1" w:left="-2"/>
        <w:jc w:val="left"/>
        <w:rPr>
          <w:rFonts w:ascii="等线" w:eastAsia="等线" w:hAnsi="等线" w:cs="Times New Roman"/>
        </w:rPr>
      </w:pPr>
    </w:p>
    <w:p w14:paraId="2639D931" w14:textId="77777777" w:rsidR="00C36811" w:rsidRDefault="00FD316D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  <w:sectPr w:rsidR="00C36811" w:rsidSect="00CC32E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2153C7A" w14:textId="7E531D08" w:rsidR="00C3773C" w:rsidRPr="003065F2" w:rsidRDefault="00000000">
      <w:pPr>
        <w:ind w:leftChars="-270" w:left="-1" w:hangingChars="202" w:hanging="566"/>
        <w:rPr>
          <w:rFonts w:ascii="Times New Roman" w:hAnsi="Times New Roman" w:cs="Times New Roman"/>
          <w:b/>
          <w:bCs/>
          <w:sz w:val="28"/>
          <w:szCs w:val="28"/>
        </w:rPr>
      </w:pPr>
      <w:r w:rsidRPr="003065F2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 S</w:t>
      </w:r>
      <w:r w:rsidR="00FD316D"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13BDE89E" w14:textId="77777777" w:rsidR="00C3773C" w:rsidRPr="003065F2" w:rsidRDefault="00000000">
      <w:pPr>
        <w:ind w:leftChars="-270" w:left="-1" w:hangingChars="202" w:hanging="566"/>
        <w:jc w:val="left"/>
        <w:rPr>
          <w:rFonts w:ascii="Times New Roman" w:hAnsi="Times New Roman" w:cs="Times New Roman"/>
          <w:sz w:val="28"/>
          <w:szCs w:val="28"/>
        </w:rPr>
      </w:pPr>
      <w:r w:rsidRPr="003065F2">
        <w:rPr>
          <w:rFonts w:ascii="Times New Roman" w:hAnsi="Times New Roman" w:cs="Times New Roman"/>
          <w:sz w:val="28"/>
          <w:szCs w:val="28"/>
        </w:rPr>
        <w:t>Baseline characteristics of the included studies in this Network Meta-Analysis</w:t>
      </w:r>
    </w:p>
    <w:tbl>
      <w:tblPr>
        <w:tblStyle w:val="ac"/>
        <w:tblW w:w="9493" w:type="dxa"/>
        <w:jc w:val="center"/>
        <w:tblLook w:val="04A0" w:firstRow="1" w:lastRow="0" w:firstColumn="1" w:lastColumn="0" w:noHBand="0" w:noVBand="1"/>
      </w:tblPr>
      <w:tblGrid>
        <w:gridCol w:w="2122"/>
        <w:gridCol w:w="1173"/>
        <w:gridCol w:w="1389"/>
        <w:gridCol w:w="2257"/>
        <w:gridCol w:w="2552"/>
      </w:tblGrid>
      <w:tr w:rsidR="003065F2" w:rsidRPr="003065F2" w14:paraId="417A5F1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1B62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tudy 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342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EBB7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DBB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Number of patients per ar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C9FC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egimens compared</w:t>
            </w:r>
          </w:p>
        </w:tc>
      </w:tr>
      <w:tr w:rsidR="003065F2" w:rsidRPr="003065F2" w14:paraId="7C64E18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18B4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hmad, K.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63F9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EB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AE7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3/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E18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F</w:t>
            </w:r>
          </w:p>
        </w:tc>
      </w:tr>
      <w:tr w:rsidR="003065F2" w:rsidRPr="003065F2" w14:paraId="5FEFE68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C3BA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kcam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M.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4039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9A4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924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7/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6FC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7BA25FE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CB772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lbrecht, P.,201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64C6F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04C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56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2/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662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02A711E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0A6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u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7B1E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1C5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2BC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E94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0DE3D5E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6F5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ahremand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S.,200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81A74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B28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9FF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B14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B54597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A71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Şirvan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 xml:space="preserve"> B 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4BAB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BF4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4FC2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22D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08C4167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F48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aysoy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G.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CCE2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053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013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7/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DEE1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32E40CE5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F985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ontems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P.201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4472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8AB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A69A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77/7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7B0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1B9F752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73F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13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2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F0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169E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8B4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5/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148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50C840E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10C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13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269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96FC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22D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6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F59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7FB338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F6CA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66F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5924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ABD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3EF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34F64E1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62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5B1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A02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E7D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20/1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9C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19BF617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DBF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8C3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1E3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87C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6/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24D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6414AD1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06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20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3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933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722F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4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EE8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1/45/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0BC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C / PAN / PCN / Quadruple</w:t>
            </w:r>
          </w:p>
        </w:tc>
      </w:tr>
      <w:tr w:rsidR="003065F2" w:rsidRPr="003065F2" w14:paraId="4588B25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EBC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en,2020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2A1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2CD6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3EE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5/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325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0AAB0C5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637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u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AE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1D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D1E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5C9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26FECCF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318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ong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222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97B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43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7E2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5B43BFD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3DA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Fan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EC1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2E4B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6EE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75/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DB7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107D79A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844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Fan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58F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701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490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F10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2F57096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03A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Fang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8382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923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B6F3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7B4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6FAB3B7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114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Francavilla, R.,200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C97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6B7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858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7/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68F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N</w:t>
            </w:r>
          </w:p>
        </w:tc>
      </w:tr>
      <w:tr w:rsidR="003065F2" w:rsidRPr="003065F2" w14:paraId="2971A78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5AD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Gao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A17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A81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CA2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05/1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020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60651D1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DB2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Gao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63B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9F8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594E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8/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FE6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67E5BA7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ED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Goldman, C. G.,200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605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22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B33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3/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BBFB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4F69950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E9CC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Gong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5CD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D3D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642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261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3B6864A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7C7A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Gu,200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00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164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D8D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8/2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808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3960E86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6D2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an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4F2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764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AB8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5DB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7613A6B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F7C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an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6B8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339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029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8/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7FE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0F4A35B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9B5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an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136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4CE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FEE0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32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7446BA8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CD0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e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27F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0A1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182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80/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575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CN</w:t>
            </w:r>
          </w:p>
        </w:tc>
      </w:tr>
      <w:tr w:rsidR="003065F2" w:rsidRPr="003065F2" w14:paraId="6C6F04D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DF4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e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4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566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D617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DBB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1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9C6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7EA2BAC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9BB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e,2019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4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8E11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7FE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6C7F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E1F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08C08A8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870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e,2019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2C2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62A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BC9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4/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EC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4FC23A0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82F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ou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A44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5AD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A72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5/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11E3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2C76408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914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u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A4B3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C24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D8E8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2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E8F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73EE6B0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F52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uang,200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BF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CD07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95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0B9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AC</w:t>
            </w:r>
          </w:p>
        </w:tc>
      </w:tr>
      <w:tr w:rsidR="003065F2" w:rsidRPr="003065F2" w14:paraId="170B0B7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C67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uang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76B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CF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61F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F52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32E176D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C6A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uang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88FC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2F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748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2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7A4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609327A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2AD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ang, J.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B690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91E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BF8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07/2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A7D3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1D69D4B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649F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Hurduc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V.,200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E64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omani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1834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82E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8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781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3C50338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D86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Islek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A.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084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B1F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CD5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1/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159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36F9C7D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643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Ji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3ED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76A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F04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B6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3A79F08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562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Ke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5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ED5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8C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99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3/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CFFB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1D30C0A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6DD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Ke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034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B91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977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E6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77328E9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DDC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Kuang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C31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E78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340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D2D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58B912E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271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Kutluk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G.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A1A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3B6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30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2/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BDB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1D8FC0D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2AF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hamo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 xml:space="preserve"> Dolkar,201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13E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43A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9F0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41/5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D52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2537301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D95E" w14:textId="77777777" w:rsidR="00C3773C" w:rsidRPr="003065F2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ai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0AC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795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65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8B0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38F55A8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B47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aving, A.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630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33B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2EE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6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9E8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6C09659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39A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ei,200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318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DA6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1F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C8A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AC</w:t>
            </w:r>
          </w:p>
        </w:tc>
      </w:tr>
      <w:tr w:rsidR="003065F2" w:rsidRPr="003065F2" w14:paraId="6F7214D5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312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0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F3E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77A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04E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030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AC</w:t>
            </w:r>
          </w:p>
        </w:tc>
      </w:tr>
      <w:tr w:rsidR="003065F2" w:rsidRPr="003065F2" w14:paraId="6ABE2E8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21C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0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50A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ADD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561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9EA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114B5985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E44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6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85E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BEB4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F6C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114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6C1B3A9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ECA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1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58C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5A0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5A3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E49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68883CC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2BD3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1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E0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D33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3D4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4F9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3239EE0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157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7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012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F42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7FB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BA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0A21E67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2F3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7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C15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68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341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82/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891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0A05AE5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E07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7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CD1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892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425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8/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B945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3682AAB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E01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7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DD8E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7DEA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3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9AE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/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917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Concomitant / PAC</w:t>
            </w:r>
          </w:p>
        </w:tc>
      </w:tr>
      <w:tr w:rsidR="003065F2" w:rsidRPr="003065F2" w14:paraId="2D4A849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6EB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8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4C9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AB6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5359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9/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551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3B7C369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0BD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8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452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455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E6E4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9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78C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Sequential</w:t>
            </w:r>
          </w:p>
        </w:tc>
      </w:tr>
      <w:tr w:rsidR="003065F2" w:rsidRPr="003065F2" w14:paraId="722F436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7B8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8C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7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ABC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F06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3028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4/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4BDB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1367348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1D5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18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179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7BB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9AA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F8F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77D965D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00D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A02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0D3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423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B01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4EBEE6B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2D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21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510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045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10B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50/1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FC2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785D124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012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21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383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8A4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4F4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662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PAC</w:t>
            </w:r>
          </w:p>
        </w:tc>
      </w:tr>
      <w:tr w:rsidR="003065F2" w:rsidRPr="003065F2" w14:paraId="08ED920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106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,2021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F46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48A4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997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73/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262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3B1F80C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393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ang,201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B39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B1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029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4/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B75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12D977E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B7F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e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B4B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258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42A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3/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DB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73AD44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97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n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BCB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388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A806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703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3259952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E5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n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89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B93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424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9/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983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Quadruple</w:t>
            </w:r>
          </w:p>
        </w:tc>
      </w:tr>
      <w:tr w:rsidR="003065F2" w:rsidRPr="003065F2" w14:paraId="24AFB30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9F1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onetti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E.,200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E5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719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D52F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0/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0A7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P / Sequential</w:t>
            </w:r>
          </w:p>
        </w:tc>
      </w:tr>
      <w:tr w:rsidR="003065F2" w:rsidRPr="003065F2" w14:paraId="0C1B9CE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E83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8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1D1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59F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4BA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0/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6D16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6407789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3C6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9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2A8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8BD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3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0C3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3/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AA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N / PAC</w:t>
            </w:r>
          </w:p>
        </w:tc>
      </w:tr>
      <w:tr w:rsidR="003065F2" w:rsidRPr="003065F2" w14:paraId="5FF620D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A291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9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81A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51F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55B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EBB5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AC</w:t>
            </w:r>
          </w:p>
        </w:tc>
      </w:tr>
      <w:tr w:rsidR="003065F2" w:rsidRPr="003065F2" w14:paraId="0EA3C1F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E9D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u,201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9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9C0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91BE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062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2/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4C7D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10498C3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4534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9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C57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6DA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9BA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78/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06E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6804038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C75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9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43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B82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5AF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7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37B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6B0AC9D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432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9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9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207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21AE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913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081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07B76CD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919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19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79D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DD55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7F4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9/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3B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5D19978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7F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20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9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727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16C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A35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74/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17C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4D33451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9BD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u,2020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53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2A6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F7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1/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081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CN</w:t>
            </w:r>
          </w:p>
        </w:tc>
      </w:tr>
      <w:tr w:rsidR="003065F2" w:rsidRPr="003065F2" w14:paraId="66A7944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B08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9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890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998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7F0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04D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123EDA2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6DE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iu,202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63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C00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B6B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995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1BA2EAD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B08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uo,201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A052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7D2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7F7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9FF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3A592F9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728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uo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532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E76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DA9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D47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592CD5E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CE2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Luo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81E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F71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3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49C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9/15/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47D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F / PAN / PAC</w:t>
            </w:r>
          </w:p>
        </w:tc>
      </w:tr>
      <w:tr w:rsidR="003065F2" w:rsidRPr="003065F2" w14:paraId="4CB47D2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F3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Mei,201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338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AE1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A57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1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BB32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010FE0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9A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,201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CA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16A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F78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9E19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55B1F17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430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963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8AA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46C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2/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0A2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6FF1D16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AC7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in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0E3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0750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681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84E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481E9EB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B4D9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iu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4B9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446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1DB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3/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6C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548EF7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EA9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ong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0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721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82C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4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868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/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6C32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Sequential / PAN / PAC</w:t>
            </w:r>
          </w:p>
        </w:tc>
      </w:tr>
      <w:tr w:rsidR="003065F2" w:rsidRPr="003065F2" w14:paraId="128D76D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80C6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ong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0F7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892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2C5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9/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A06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35FD9B6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5495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hahraki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T.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B2E4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137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BD3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5/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387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/ PAC</w:t>
            </w:r>
          </w:p>
        </w:tc>
      </w:tr>
      <w:tr w:rsidR="003065F2" w:rsidRPr="003065F2" w14:paraId="7640424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8F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hi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6EF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8CA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5A4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227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31051A7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C07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u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355E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02A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4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10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09/102/105/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3E7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P / Sequential / TP / PAC</w:t>
            </w:r>
          </w:p>
        </w:tc>
      </w:tr>
      <w:tr w:rsidR="003065F2" w:rsidRPr="003065F2" w14:paraId="6527906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2D0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u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466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98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8C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7/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7B9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0041FE9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2BF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un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67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1D3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B20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8C3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04AD052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7E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un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970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3A5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C75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5DD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705AC70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9EE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un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FBF1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C86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712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05E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7DF64F3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34C0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ýkora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J.,200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E68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zech Republic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C84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6E93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6/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B1C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EC45CF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045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zajewska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 xml:space="preserve"> H,200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1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822B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lan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DD3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0C3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DC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7236C0A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4E8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ang,200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A8F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6C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342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6/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CEC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0C6448E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320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ang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B1D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B47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C1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BDB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3EB3F03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ADB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olone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S.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4F1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025D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301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44B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0371C56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DEE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Ustundag</w:t>
            </w:r>
            <w:proofErr w:type="spellEnd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, G. H.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CA0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E3D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16D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3/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A28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746D022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D38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,200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334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6A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DCA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555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AN</w:t>
            </w:r>
          </w:p>
        </w:tc>
      </w:tr>
      <w:tr w:rsidR="003065F2" w:rsidRPr="003065F2" w14:paraId="57E5808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F6D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A4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C75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546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7/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D56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239CE25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85C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4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F3F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22C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EFE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849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05632BD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CCE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4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DDA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B1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06C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2/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1B2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0A1CA19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D48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682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39EF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590A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BE8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F / PAC</w:t>
            </w:r>
          </w:p>
        </w:tc>
      </w:tr>
      <w:tr w:rsidR="003065F2" w:rsidRPr="003065F2" w14:paraId="6E54189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084C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2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175E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1CC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E7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96/1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5F4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F8AAA1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468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9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400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DD2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33D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E52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6B445E0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F7B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2019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13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E6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208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E10E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2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F4F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6FC839F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0D0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ang, Y. H.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5025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53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102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FF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5D09933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B92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u,201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F41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ECC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045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1/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072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6FA18F4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D28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u,201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059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7960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3D0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B92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4253125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26E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u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96D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F60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3C1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49B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2D8FF58D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DFD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Wu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DA9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446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D47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2B4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3DE3734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BEE2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Xiang,2017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1B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55C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3623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250/2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0D2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C89DFB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E90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Xiao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70C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8E3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7FA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94C8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00100EE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2EF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iao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3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CDF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0E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72D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06C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5FA0938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7AC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Xie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7241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760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622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F6D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3DAD203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8CB2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Xu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95F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4BA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9AD8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75/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749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043EF2B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E4B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Xu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BD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13A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110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2/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790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05B449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1080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ang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CAD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839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F7B7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93/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4EC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0F07665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3515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ang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38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BA1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F2C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2/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B8A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5F62AD6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D2C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ang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A2E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B7B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5B1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9/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68D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56F104A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BD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ang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9D5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A98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DB69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FC1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24A4812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5B2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ao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4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7F4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44CF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8F1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5/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A29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383B093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A95A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uan,2021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BFC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BB5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3F3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114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P / Sequential</w:t>
            </w:r>
          </w:p>
        </w:tc>
      </w:tr>
      <w:tr w:rsidR="003065F2" w:rsidRPr="003065F2" w14:paraId="6B52EA95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9D8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Yuan,2021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14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463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CD94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CAE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6/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72F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36FEFD5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3E3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0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5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5364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C5B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3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DBD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3/40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687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 / PAN / PAC</w:t>
            </w:r>
          </w:p>
        </w:tc>
      </w:tr>
      <w:tr w:rsidR="003065F2" w:rsidRPr="003065F2" w14:paraId="029917E3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D77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2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15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901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0A6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379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8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0AC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09C607F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1DA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2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86B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9967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279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06A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5970C58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4E2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5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EE7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D28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343B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1E8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986EA9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B7C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5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7BC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1CC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64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0F8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78D1C292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707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5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D95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0E0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253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84/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CCF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7D7D306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46B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5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8EB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806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062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8B6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93A612C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E9E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5D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15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76B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2EB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BDA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D9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19AEE29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84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5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CFA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0F9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BA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9/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55A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459B826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CAA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8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5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E53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87E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5C51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60BB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62E1B9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9CD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9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A6A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C6C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B5E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2/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924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0A6C427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1E0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9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2E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AD7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F5C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E8A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CN / PAN</w:t>
            </w:r>
          </w:p>
        </w:tc>
      </w:tr>
      <w:tr w:rsidR="003065F2" w:rsidRPr="003065F2" w14:paraId="5748954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683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19C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16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52F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662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14B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8/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325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3AF7D069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159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ng,2021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312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8E7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566C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F4E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N</w:t>
            </w:r>
          </w:p>
        </w:tc>
      </w:tr>
      <w:tr w:rsidR="003065F2" w:rsidRPr="003065F2" w14:paraId="64BA129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1B5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o,2014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CD89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AF4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5CB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120/1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3F0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67B2A9CB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E7E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o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24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D09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153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0B45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CN</w:t>
            </w:r>
          </w:p>
        </w:tc>
      </w:tr>
      <w:tr w:rsidR="003065F2" w:rsidRPr="003065F2" w14:paraId="5A105D6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C23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o,201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85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863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706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1/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EE6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68AF4EE0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01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ao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71C5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C8F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99E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D00A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6940387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CE6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eng,202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15E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A8D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1D5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3E8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47C70CE1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B1C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ng,2013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6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E26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AC6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BE83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F0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PAN / PAC</w:t>
            </w:r>
          </w:p>
        </w:tc>
      </w:tr>
      <w:tr w:rsidR="003065F2" w:rsidRPr="003065F2" w14:paraId="7B736DBE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FD0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ng,2015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0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3DC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8F8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094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4/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1E8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F</w:t>
            </w:r>
          </w:p>
        </w:tc>
      </w:tr>
      <w:tr w:rsidR="003065F2" w:rsidRPr="003065F2" w14:paraId="2732AC78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1B8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15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1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7C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D8B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29C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8/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280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74ABE03A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F45F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15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2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14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26C2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9BB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9/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BBDC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4BADEFB5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144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3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770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365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3F7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560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14EB29A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D03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18</w:t>
            </w:r>
            <w:proofErr w:type="gramStart"/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proofErr w:type="gramEnd"/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4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AEB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431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C40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B448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  <w:tr w:rsidR="003065F2" w:rsidRPr="003065F2" w14:paraId="6826057F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393E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18B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[175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5D00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46A0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72B8F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F91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CN</w:t>
            </w:r>
          </w:p>
        </w:tc>
      </w:tr>
      <w:tr w:rsidR="003065F2" w:rsidRPr="003065F2" w14:paraId="3E4EC907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DD0F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19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6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BEC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196D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5B9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90/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866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3065F2" w:rsidRPr="003065F2" w14:paraId="52B5AE64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E07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ou,2022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7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332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52C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A6EA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13D5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TP / PAC</w:t>
            </w:r>
          </w:p>
        </w:tc>
      </w:tr>
      <w:tr w:rsidR="003065F2" w:rsidRPr="003065F2" w14:paraId="54368815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0E44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u,2010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8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1BAB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6E9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D63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82/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F90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Sequential / PAC</w:t>
            </w:r>
          </w:p>
        </w:tc>
      </w:tr>
      <w:tr w:rsidR="00C3773C" w:rsidRPr="003065F2" w14:paraId="20CFE166" w14:textId="7777777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7CF9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Zhu,2016</w:t>
            </w:r>
            <w:r w:rsidRPr="00306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179]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A3327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18B6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RCT-2 ar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EB23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8291" w14:textId="77777777" w:rsidR="00C3773C" w:rsidRPr="003065F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5F2">
              <w:rPr>
                <w:rFonts w:ascii="Times New Roman" w:hAnsi="Times New Roman" w:cs="Times New Roman"/>
                <w:sz w:val="18"/>
                <w:szCs w:val="18"/>
              </w:rPr>
              <w:t>Quadruple / PAC</w:t>
            </w:r>
          </w:p>
        </w:tc>
      </w:tr>
    </w:tbl>
    <w:p w14:paraId="6206CF1C" w14:textId="77777777" w:rsidR="00C3773C" w:rsidRPr="003065F2" w:rsidRDefault="00C3773C">
      <w:pPr>
        <w:rPr>
          <w:rFonts w:ascii="Times New Roman" w:hAnsi="Times New Roman" w:cs="Times New Roman"/>
          <w:spacing w:val="15"/>
          <w:sz w:val="24"/>
          <w:szCs w:val="24"/>
        </w:rPr>
      </w:pPr>
    </w:p>
    <w:p w14:paraId="20D09349" w14:textId="77777777" w:rsidR="00C3773C" w:rsidRPr="003065F2" w:rsidRDefault="00C3773C">
      <w:pPr>
        <w:rPr>
          <w:rFonts w:ascii="Times New Roman" w:hAnsi="Times New Roman" w:cs="Times New Roman"/>
          <w:spacing w:val="15"/>
          <w:sz w:val="24"/>
          <w:szCs w:val="24"/>
        </w:rPr>
      </w:pPr>
    </w:p>
    <w:sectPr w:rsidR="00C3773C" w:rsidRPr="003065F2" w:rsidSect="00CC32E3">
      <w:headerReference w:type="even" r:id="rId14"/>
      <w:headerReference w:type="default" r:id="rId15"/>
      <w:headerReference w:type="first" r:id="rId1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55AEB" w14:textId="77777777" w:rsidR="00DD38BF" w:rsidRDefault="00DD38BF" w:rsidP="002517DB">
      <w:r>
        <w:separator/>
      </w:r>
    </w:p>
  </w:endnote>
  <w:endnote w:type="continuationSeparator" w:id="0">
    <w:p w14:paraId="515121A8" w14:textId="77777777" w:rsidR="00DD38BF" w:rsidRDefault="00DD38BF" w:rsidP="00251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ongti SC Regular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930DB" w14:textId="77777777" w:rsidR="009321AB" w:rsidRDefault="009321A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608E2" w14:textId="77777777" w:rsidR="009321AB" w:rsidRDefault="009321AB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30818" w14:textId="77777777" w:rsidR="009321AB" w:rsidRDefault="009321A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415A5" w14:textId="77777777" w:rsidR="00DD38BF" w:rsidRDefault="00DD38BF" w:rsidP="002517DB">
      <w:r>
        <w:separator/>
      </w:r>
    </w:p>
  </w:footnote>
  <w:footnote w:type="continuationSeparator" w:id="0">
    <w:p w14:paraId="49939CA0" w14:textId="77777777" w:rsidR="00DD38BF" w:rsidRDefault="00DD38BF" w:rsidP="002517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31177" w14:textId="0230CD25" w:rsidR="00C36811" w:rsidRPr="006239DB" w:rsidRDefault="00C36811" w:rsidP="00C36811">
    <w:pPr>
      <w:pStyle w:val="a8"/>
      <w:rPr>
        <w:sz w:val="22"/>
        <w:szCs w:val="22"/>
      </w:rPr>
    </w:pPr>
    <w:r w:rsidRPr="006239DB">
      <w:rPr>
        <w:rFonts w:ascii="Times New Roman" w:hAnsi="Times New Roman" w:cs="Times New Roman"/>
        <w:b/>
        <w:bCs/>
        <w:sz w:val="28"/>
        <w:szCs w:val="36"/>
      </w:rPr>
      <w:t>Supplementary Table S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C3C7E" w14:textId="5AAC7CBA" w:rsidR="00C36811" w:rsidRPr="006239DB" w:rsidRDefault="00C36811" w:rsidP="00C36811">
    <w:pPr>
      <w:pStyle w:val="a8"/>
      <w:rPr>
        <w:sz w:val="22"/>
        <w:szCs w:val="22"/>
      </w:rPr>
    </w:pPr>
    <w:r w:rsidRPr="006239DB">
      <w:rPr>
        <w:rFonts w:ascii="Times New Roman" w:hAnsi="Times New Roman" w:cs="Times New Roman"/>
        <w:b/>
        <w:bCs/>
        <w:sz w:val="28"/>
        <w:szCs w:val="36"/>
      </w:rPr>
      <w:t>Supplementary Table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A2749" w14:textId="24F0298B" w:rsidR="00C36811" w:rsidRPr="009321AB" w:rsidRDefault="009321AB" w:rsidP="009321AB">
    <w:pPr>
      <w:pStyle w:val="a8"/>
      <w:rPr>
        <w:rFonts w:hint="eastAsia"/>
        <w:sz w:val="22"/>
        <w:szCs w:val="22"/>
      </w:rPr>
    </w:pPr>
    <w:r w:rsidRPr="006239DB">
      <w:rPr>
        <w:rFonts w:ascii="Times New Roman" w:hAnsi="Times New Roman" w:cs="Times New Roman"/>
        <w:b/>
        <w:bCs/>
        <w:sz w:val="28"/>
        <w:szCs w:val="36"/>
      </w:rPr>
      <w:t>Supplementary Table S1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09A70" w14:textId="7CB0D3C2" w:rsidR="00C36811" w:rsidRPr="006239DB" w:rsidRDefault="00C36811" w:rsidP="00C36811">
    <w:pPr>
      <w:pStyle w:val="a8"/>
      <w:rPr>
        <w:sz w:val="22"/>
        <w:szCs w:val="22"/>
      </w:rPr>
    </w:pPr>
    <w:r w:rsidRPr="006239DB">
      <w:rPr>
        <w:rFonts w:ascii="Times New Roman" w:hAnsi="Times New Roman" w:cs="Times New Roman"/>
        <w:b/>
        <w:bCs/>
        <w:sz w:val="28"/>
        <w:szCs w:val="36"/>
      </w:rPr>
      <w:t>Supplementary Table S2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46327" w14:textId="06201FF8" w:rsidR="00C36811" w:rsidRPr="006239DB" w:rsidRDefault="00C36811" w:rsidP="00C36811">
    <w:pPr>
      <w:pStyle w:val="a8"/>
      <w:rPr>
        <w:sz w:val="22"/>
        <w:szCs w:val="22"/>
      </w:rPr>
    </w:pPr>
    <w:r w:rsidRPr="006239DB">
      <w:rPr>
        <w:rFonts w:ascii="Times New Roman" w:hAnsi="Times New Roman" w:cs="Times New Roman"/>
        <w:b/>
        <w:bCs/>
        <w:sz w:val="28"/>
        <w:szCs w:val="36"/>
      </w:rPr>
      <w:t>Supplementary Table S2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5D42E" w14:textId="1770D79C" w:rsidR="00C36811" w:rsidRPr="006239DB" w:rsidRDefault="00C36811" w:rsidP="00C36811">
    <w:pPr>
      <w:pStyle w:val="a8"/>
      <w:rPr>
        <w:sz w:val="22"/>
        <w:szCs w:val="22"/>
      </w:rPr>
    </w:pPr>
    <w:r w:rsidRPr="006239DB">
      <w:rPr>
        <w:rFonts w:ascii="Times New Roman" w:hAnsi="Times New Roman" w:cs="Times New Roman"/>
        <w:b/>
        <w:bCs/>
        <w:sz w:val="28"/>
        <w:szCs w:val="36"/>
      </w:rPr>
      <w:t>Supplementary Table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FlMTE1OThmZTNjYzVkNGRhOGJiNDY5YWNhNGMxMmIifQ=="/>
  </w:docVars>
  <w:rsids>
    <w:rsidRoot w:val="007B3535"/>
    <w:rsid w:val="00001A7C"/>
    <w:rsid w:val="00017773"/>
    <w:rsid w:val="0002313A"/>
    <w:rsid w:val="000233A5"/>
    <w:rsid w:val="00025AB5"/>
    <w:rsid w:val="00056EED"/>
    <w:rsid w:val="00060AE9"/>
    <w:rsid w:val="000810EB"/>
    <w:rsid w:val="000860CC"/>
    <w:rsid w:val="00086970"/>
    <w:rsid w:val="00091D51"/>
    <w:rsid w:val="00095EF2"/>
    <w:rsid w:val="000A7F22"/>
    <w:rsid w:val="000B1661"/>
    <w:rsid w:val="000C6914"/>
    <w:rsid w:val="000D69AE"/>
    <w:rsid w:val="000F375D"/>
    <w:rsid w:val="000F3C7E"/>
    <w:rsid w:val="00101E74"/>
    <w:rsid w:val="00114281"/>
    <w:rsid w:val="00114581"/>
    <w:rsid w:val="00114B70"/>
    <w:rsid w:val="00121251"/>
    <w:rsid w:val="00165FE5"/>
    <w:rsid w:val="00167F53"/>
    <w:rsid w:val="00183360"/>
    <w:rsid w:val="001844C0"/>
    <w:rsid w:val="00184CFA"/>
    <w:rsid w:val="00191458"/>
    <w:rsid w:val="00192573"/>
    <w:rsid w:val="00194DA7"/>
    <w:rsid w:val="00197D5C"/>
    <w:rsid w:val="001B4762"/>
    <w:rsid w:val="001B4F0D"/>
    <w:rsid w:val="001B7740"/>
    <w:rsid w:val="001D75C2"/>
    <w:rsid w:val="001F0047"/>
    <w:rsid w:val="00215548"/>
    <w:rsid w:val="002312FD"/>
    <w:rsid w:val="0024329C"/>
    <w:rsid w:val="002517DB"/>
    <w:rsid w:val="00253B69"/>
    <w:rsid w:val="00270959"/>
    <w:rsid w:val="00275CFB"/>
    <w:rsid w:val="0028059D"/>
    <w:rsid w:val="002819F8"/>
    <w:rsid w:val="002957FF"/>
    <w:rsid w:val="002A1A01"/>
    <w:rsid w:val="002A489D"/>
    <w:rsid w:val="002B3D8B"/>
    <w:rsid w:val="002B615C"/>
    <w:rsid w:val="002C14C2"/>
    <w:rsid w:val="002F2D08"/>
    <w:rsid w:val="003065F2"/>
    <w:rsid w:val="003174E6"/>
    <w:rsid w:val="00322A14"/>
    <w:rsid w:val="00343D3F"/>
    <w:rsid w:val="00347BBC"/>
    <w:rsid w:val="00365DA6"/>
    <w:rsid w:val="003712D9"/>
    <w:rsid w:val="00373B76"/>
    <w:rsid w:val="00373D9B"/>
    <w:rsid w:val="00376546"/>
    <w:rsid w:val="003777A3"/>
    <w:rsid w:val="003807D5"/>
    <w:rsid w:val="00380C34"/>
    <w:rsid w:val="003832A5"/>
    <w:rsid w:val="00384DB7"/>
    <w:rsid w:val="003A5603"/>
    <w:rsid w:val="003B6511"/>
    <w:rsid w:val="003F4843"/>
    <w:rsid w:val="0040278E"/>
    <w:rsid w:val="004110A5"/>
    <w:rsid w:val="00427FE9"/>
    <w:rsid w:val="00434C56"/>
    <w:rsid w:val="004453AB"/>
    <w:rsid w:val="00445C74"/>
    <w:rsid w:val="00450456"/>
    <w:rsid w:val="00453C5B"/>
    <w:rsid w:val="0046486C"/>
    <w:rsid w:val="004740A8"/>
    <w:rsid w:val="00474750"/>
    <w:rsid w:val="00474D91"/>
    <w:rsid w:val="00482ECA"/>
    <w:rsid w:val="00487C75"/>
    <w:rsid w:val="00491D3D"/>
    <w:rsid w:val="00491F68"/>
    <w:rsid w:val="0049388E"/>
    <w:rsid w:val="004A2627"/>
    <w:rsid w:val="004C20A9"/>
    <w:rsid w:val="004E24A0"/>
    <w:rsid w:val="00503F45"/>
    <w:rsid w:val="0051348C"/>
    <w:rsid w:val="00513DD6"/>
    <w:rsid w:val="00514CD4"/>
    <w:rsid w:val="00547AFB"/>
    <w:rsid w:val="00550010"/>
    <w:rsid w:val="00560C8D"/>
    <w:rsid w:val="0056715A"/>
    <w:rsid w:val="005A028E"/>
    <w:rsid w:val="005B5ACC"/>
    <w:rsid w:val="005E2D75"/>
    <w:rsid w:val="005F779E"/>
    <w:rsid w:val="006045E9"/>
    <w:rsid w:val="0060598D"/>
    <w:rsid w:val="00617236"/>
    <w:rsid w:val="006239DB"/>
    <w:rsid w:val="00630613"/>
    <w:rsid w:val="00636B6B"/>
    <w:rsid w:val="00637CDD"/>
    <w:rsid w:val="006431B8"/>
    <w:rsid w:val="00646985"/>
    <w:rsid w:val="006573F7"/>
    <w:rsid w:val="00680BE2"/>
    <w:rsid w:val="00696899"/>
    <w:rsid w:val="006C1217"/>
    <w:rsid w:val="006C16F7"/>
    <w:rsid w:val="006D00DF"/>
    <w:rsid w:val="006D5826"/>
    <w:rsid w:val="006F59CB"/>
    <w:rsid w:val="006F5D65"/>
    <w:rsid w:val="006F5F2F"/>
    <w:rsid w:val="006F7CF4"/>
    <w:rsid w:val="00733B38"/>
    <w:rsid w:val="00762118"/>
    <w:rsid w:val="0076345C"/>
    <w:rsid w:val="0076492E"/>
    <w:rsid w:val="0076549F"/>
    <w:rsid w:val="00774FED"/>
    <w:rsid w:val="007800F9"/>
    <w:rsid w:val="00784710"/>
    <w:rsid w:val="00784F67"/>
    <w:rsid w:val="0078746D"/>
    <w:rsid w:val="007969DD"/>
    <w:rsid w:val="007A57E2"/>
    <w:rsid w:val="007B3535"/>
    <w:rsid w:val="007E0DB6"/>
    <w:rsid w:val="007F0EA4"/>
    <w:rsid w:val="007F5D2C"/>
    <w:rsid w:val="00805177"/>
    <w:rsid w:val="00810835"/>
    <w:rsid w:val="00811AF5"/>
    <w:rsid w:val="008148CC"/>
    <w:rsid w:val="008209FB"/>
    <w:rsid w:val="00831043"/>
    <w:rsid w:val="00836931"/>
    <w:rsid w:val="008425ED"/>
    <w:rsid w:val="008749F3"/>
    <w:rsid w:val="00880629"/>
    <w:rsid w:val="008A14FD"/>
    <w:rsid w:val="008A43D3"/>
    <w:rsid w:val="008B1A24"/>
    <w:rsid w:val="008B4F89"/>
    <w:rsid w:val="008B651E"/>
    <w:rsid w:val="008C1A8C"/>
    <w:rsid w:val="008C6886"/>
    <w:rsid w:val="008D123F"/>
    <w:rsid w:val="008F4B0A"/>
    <w:rsid w:val="00910CA1"/>
    <w:rsid w:val="0092080C"/>
    <w:rsid w:val="00924ED4"/>
    <w:rsid w:val="009321AB"/>
    <w:rsid w:val="00936D9B"/>
    <w:rsid w:val="0096247E"/>
    <w:rsid w:val="009776D8"/>
    <w:rsid w:val="00984697"/>
    <w:rsid w:val="009A03AB"/>
    <w:rsid w:val="009A2732"/>
    <w:rsid w:val="009B2DBD"/>
    <w:rsid w:val="009B562E"/>
    <w:rsid w:val="009B7881"/>
    <w:rsid w:val="009B7CE9"/>
    <w:rsid w:val="009C6A2E"/>
    <w:rsid w:val="009D41DF"/>
    <w:rsid w:val="009E06F3"/>
    <w:rsid w:val="009E3890"/>
    <w:rsid w:val="009E476E"/>
    <w:rsid w:val="009F4AA9"/>
    <w:rsid w:val="009F5D07"/>
    <w:rsid w:val="00A221B6"/>
    <w:rsid w:val="00A26E92"/>
    <w:rsid w:val="00A30934"/>
    <w:rsid w:val="00A4454C"/>
    <w:rsid w:val="00A473C6"/>
    <w:rsid w:val="00A56116"/>
    <w:rsid w:val="00A67187"/>
    <w:rsid w:val="00A723C0"/>
    <w:rsid w:val="00A91949"/>
    <w:rsid w:val="00A94B33"/>
    <w:rsid w:val="00A962C5"/>
    <w:rsid w:val="00AA4FA0"/>
    <w:rsid w:val="00AA7D89"/>
    <w:rsid w:val="00AC0060"/>
    <w:rsid w:val="00AE0D15"/>
    <w:rsid w:val="00AE2D8A"/>
    <w:rsid w:val="00AE61F1"/>
    <w:rsid w:val="00AF4801"/>
    <w:rsid w:val="00B045E8"/>
    <w:rsid w:val="00B12E93"/>
    <w:rsid w:val="00B3409D"/>
    <w:rsid w:val="00B37C39"/>
    <w:rsid w:val="00B404A5"/>
    <w:rsid w:val="00B675AA"/>
    <w:rsid w:val="00B7688B"/>
    <w:rsid w:val="00B801DF"/>
    <w:rsid w:val="00B8318D"/>
    <w:rsid w:val="00BB2C3A"/>
    <w:rsid w:val="00BC14FF"/>
    <w:rsid w:val="00BC496D"/>
    <w:rsid w:val="00BE0F07"/>
    <w:rsid w:val="00BE2631"/>
    <w:rsid w:val="00C03181"/>
    <w:rsid w:val="00C11660"/>
    <w:rsid w:val="00C15715"/>
    <w:rsid w:val="00C22888"/>
    <w:rsid w:val="00C26F23"/>
    <w:rsid w:val="00C323AA"/>
    <w:rsid w:val="00C36811"/>
    <w:rsid w:val="00C3773C"/>
    <w:rsid w:val="00C43CF9"/>
    <w:rsid w:val="00C46820"/>
    <w:rsid w:val="00C47E59"/>
    <w:rsid w:val="00C519CF"/>
    <w:rsid w:val="00C80821"/>
    <w:rsid w:val="00C84CE2"/>
    <w:rsid w:val="00C850A8"/>
    <w:rsid w:val="00C90DB9"/>
    <w:rsid w:val="00C938E2"/>
    <w:rsid w:val="00C94B91"/>
    <w:rsid w:val="00CA05C0"/>
    <w:rsid w:val="00CA597A"/>
    <w:rsid w:val="00CC32E3"/>
    <w:rsid w:val="00CD3615"/>
    <w:rsid w:val="00CD43F1"/>
    <w:rsid w:val="00CD7B2F"/>
    <w:rsid w:val="00CE2773"/>
    <w:rsid w:val="00D04484"/>
    <w:rsid w:val="00D24037"/>
    <w:rsid w:val="00D50AF8"/>
    <w:rsid w:val="00D654AF"/>
    <w:rsid w:val="00D730D4"/>
    <w:rsid w:val="00D766AA"/>
    <w:rsid w:val="00D817B4"/>
    <w:rsid w:val="00D851B5"/>
    <w:rsid w:val="00D906AA"/>
    <w:rsid w:val="00D92271"/>
    <w:rsid w:val="00DA75C3"/>
    <w:rsid w:val="00DA7C31"/>
    <w:rsid w:val="00DB425E"/>
    <w:rsid w:val="00DC454F"/>
    <w:rsid w:val="00DC5B4B"/>
    <w:rsid w:val="00DC72CA"/>
    <w:rsid w:val="00DC7B93"/>
    <w:rsid w:val="00DD38BF"/>
    <w:rsid w:val="00DD6206"/>
    <w:rsid w:val="00DF0DD8"/>
    <w:rsid w:val="00DF0E89"/>
    <w:rsid w:val="00DF31EC"/>
    <w:rsid w:val="00E0014E"/>
    <w:rsid w:val="00E14C6D"/>
    <w:rsid w:val="00E24667"/>
    <w:rsid w:val="00E2710A"/>
    <w:rsid w:val="00E53643"/>
    <w:rsid w:val="00E53D83"/>
    <w:rsid w:val="00E605C1"/>
    <w:rsid w:val="00E723DF"/>
    <w:rsid w:val="00E91537"/>
    <w:rsid w:val="00E94F95"/>
    <w:rsid w:val="00E96F06"/>
    <w:rsid w:val="00EA00BC"/>
    <w:rsid w:val="00EA08AD"/>
    <w:rsid w:val="00EB0F32"/>
    <w:rsid w:val="00EB306E"/>
    <w:rsid w:val="00EB7F3A"/>
    <w:rsid w:val="00EC52A1"/>
    <w:rsid w:val="00ED0308"/>
    <w:rsid w:val="00EF238E"/>
    <w:rsid w:val="00F13123"/>
    <w:rsid w:val="00F13782"/>
    <w:rsid w:val="00F20E5E"/>
    <w:rsid w:val="00F331DF"/>
    <w:rsid w:val="00F3791A"/>
    <w:rsid w:val="00F4273E"/>
    <w:rsid w:val="00F43984"/>
    <w:rsid w:val="00F54B2A"/>
    <w:rsid w:val="00F65CE7"/>
    <w:rsid w:val="00F77809"/>
    <w:rsid w:val="00F80E46"/>
    <w:rsid w:val="00F83CE6"/>
    <w:rsid w:val="00F86422"/>
    <w:rsid w:val="00F940BE"/>
    <w:rsid w:val="00FA7B47"/>
    <w:rsid w:val="00FB1253"/>
    <w:rsid w:val="00FB1E96"/>
    <w:rsid w:val="00FD0A43"/>
    <w:rsid w:val="00FD316D"/>
    <w:rsid w:val="00FE3D37"/>
    <w:rsid w:val="00FE71F9"/>
    <w:rsid w:val="00FF6635"/>
    <w:rsid w:val="018D3FBE"/>
    <w:rsid w:val="023354B0"/>
    <w:rsid w:val="02D74C67"/>
    <w:rsid w:val="07795E53"/>
    <w:rsid w:val="09994AED"/>
    <w:rsid w:val="109E7440"/>
    <w:rsid w:val="13033AAA"/>
    <w:rsid w:val="137E5C1D"/>
    <w:rsid w:val="16825E2F"/>
    <w:rsid w:val="192353F1"/>
    <w:rsid w:val="1D5A299A"/>
    <w:rsid w:val="1D5F3759"/>
    <w:rsid w:val="202C2BCA"/>
    <w:rsid w:val="285E42D6"/>
    <w:rsid w:val="2C73438E"/>
    <w:rsid w:val="2DD419EA"/>
    <w:rsid w:val="38136E2F"/>
    <w:rsid w:val="3BC912B1"/>
    <w:rsid w:val="3D0A2336"/>
    <w:rsid w:val="435215D3"/>
    <w:rsid w:val="449221FC"/>
    <w:rsid w:val="50735E47"/>
    <w:rsid w:val="50CA72D1"/>
    <w:rsid w:val="50FD5225"/>
    <w:rsid w:val="541A0D5C"/>
    <w:rsid w:val="55680E0B"/>
    <w:rsid w:val="55EE2659"/>
    <w:rsid w:val="5A6C03DB"/>
    <w:rsid w:val="5BC2364A"/>
    <w:rsid w:val="5C6C11DC"/>
    <w:rsid w:val="61866F80"/>
    <w:rsid w:val="627D2B10"/>
    <w:rsid w:val="63AD2644"/>
    <w:rsid w:val="678B30F5"/>
    <w:rsid w:val="68DE0F5B"/>
    <w:rsid w:val="6DF25F76"/>
    <w:rsid w:val="6E774861"/>
    <w:rsid w:val="7D8E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9504A6D"/>
  <w15:docId w15:val="{7BA7D6C6-0D15-4C04-8824-97B4AE76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paragraph" w:styleId="af0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redb">
    <w:name w:val="redb"/>
    <w:basedOn w:val="a0"/>
    <w:qFormat/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b">
    <w:name w:val="批注主题 字符"/>
    <w:basedOn w:val="a5"/>
    <w:link w:val="aa"/>
    <w:uiPriority w:val="99"/>
    <w:semiHidden/>
    <w:qFormat/>
    <w:rPr>
      <w:b/>
      <w:bCs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Revision"/>
    <w:hidden/>
    <w:uiPriority w:val="99"/>
    <w:semiHidden/>
    <w:rsid w:val="00AE61F1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3">
    <w:name w:val="Unresolved Mention"/>
    <w:basedOn w:val="a0"/>
    <w:uiPriority w:val="99"/>
    <w:semiHidden/>
    <w:unhideWhenUsed/>
    <w:rsid w:val="00AE0D15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8369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7185FCB-D36B-42FC-A281-4A2EF56A2D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38</Words>
  <Characters>10481</Characters>
  <Application>Microsoft Office Word</Application>
  <DocSecurity>0</DocSecurity>
  <Lines>87</Lines>
  <Paragraphs>24</Paragraphs>
  <ScaleCrop>false</ScaleCrop>
  <Company/>
  <LinksUpToDate>false</LinksUpToDate>
  <CharactersWithSpaces>1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淼淼</dc:creator>
  <cp:lastModifiedBy>梁 淼淼</cp:lastModifiedBy>
  <cp:revision>2</cp:revision>
  <cp:lastPrinted>2023-01-19T09:40:00Z</cp:lastPrinted>
  <dcterms:created xsi:type="dcterms:W3CDTF">2023-02-12T11:07:00Z</dcterms:created>
  <dcterms:modified xsi:type="dcterms:W3CDTF">2023-02-1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0591812D6F940AABAFE5B7699E32493</vt:lpwstr>
  </property>
</Properties>
</file>